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83553" w14:textId="020001C3" w:rsidR="00BE0E55" w:rsidRPr="00BC5C9B" w:rsidRDefault="00BF6370" w:rsidP="00BE0E55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1 </w:t>
      </w:r>
      <w:r w:rsidR="00BE0E55" w:rsidRPr="006E3D5A">
        <w:rPr>
          <w:rFonts w:ascii="Times New Roman" w:hAnsi="Times New Roman" w:cs="Times New Roman"/>
          <w:sz w:val="24"/>
          <w:lang w:val="en-GB"/>
        </w:rPr>
        <w:t>Appendix A</w:t>
      </w:r>
    </w:p>
    <w:p w14:paraId="31725C03" w14:textId="77777777" w:rsidR="00BE0E55" w:rsidRPr="00274693" w:rsidRDefault="00BE0E55" w:rsidP="00BE0E5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274693">
        <w:rPr>
          <w:rFonts w:ascii="Times New Roman" w:hAnsi="Times New Roman" w:cs="Times New Roman"/>
          <w:sz w:val="24"/>
          <w:lang w:val="en-GB"/>
        </w:rPr>
        <w:t>Scenario</w:t>
      </w:r>
    </w:p>
    <w:p w14:paraId="0B40B509" w14:textId="77777777" w:rsidR="00BE0E55" w:rsidRPr="00274693" w:rsidRDefault="00BE0E55" w:rsidP="00BE0E5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274693">
        <w:rPr>
          <w:rFonts w:ascii="Times New Roman" w:hAnsi="Times New Roman" w:cs="Times New Roman"/>
          <w:sz w:val="24"/>
          <w:lang w:val="en-GB"/>
        </w:rPr>
        <w:t>I have just recently started a new job at a large multinational firm. </w:t>
      </w:r>
      <w:r w:rsidRPr="00274693">
        <w:rPr>
          <w:rFonts w:ascii="Times New Roman" w:hAnsi="Times New Roman" w:cs="Times New Roman"/>
          <w:sz w:val="24"/>
          <w:lang w:val="en"/>
        </w:rPr>
        <w:t>To be honest, I am not really enjoying it so far, apart from a few tasks which are interesting. It’s been sort of a really tough transition for me because I am used to a smaller and more tight-knit working environment, with much clearer guidelines and tasks. I do not feel appreciated as in my previous job and I am feeling much less motivated as a result. Sometimes I think I should not have changed jobs, but it’s too late now.</w:t>
      </w:r>
      <w:r w:rsidRPr="00274693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4C6DDADB" w14:textId="77777777" w:rsidR="00BE0E55" w:rsidRPr="001779AF" w:rsidRDefault="00BE0E55" w:rsidP="00BE0E55">
      <w:pPr>
        <w:spacing w:line="480" w:lineRule="auto"/>
        <w:rPr>
          <w:rFonts w:asciiTheme="majorBidi" w:hAnsiTheme="majorBidi" w:cstheme="majorBidi"/>
          <w:i/>
          <w:sz w:val="24"/>
          <w:szCs w:val="24"/>
          <w:shd w:val="clear" w:color="auto" w:fill="FFFFFF"/>
          <w:lang w:val="en-GB"/>
        </w:rPr>
      </w:pPr>
      <w:r w:rsidRPr="001779AF">
        <w:rPr>
          <w:rFonts w:asciiTheme="majorBidi" w:hAnsiTheme="majorBidi" w:cstheme="majorBidi"/>
          <w:i/>
          <w:sz w:val="24"/>
          <w:szCs w:val="24"/>
          <w:shd w:val="clear" w:color="auto" w:fill="FFFFFF"/>
          <w:lang w:val="en-GB"/>
        </w:rPr>
        <w:t xml:space="preserve">Agitated reaction </w:t>
      </w:r>
    </w:p>
    <w:p w14:paraId="2D71F36E" w14:textId="77777777" w:rsidR="00BE0E55" w:rsidRPr="00274693" w:rsidRDefault="00BE0E55" w:rsidP="00BE0E55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74693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I am actually feeling very nervous about this transition. It’s been really hard to calm down and focus because I feel so tense. Also, I’m really worried about getting along with my colleagues – and afraid of not performing up to expected standards. I find this very difficult and know I should be making more of an effort to stay calm. But I am feeling just so stressed out about it, especially because I know this is the most crucial time to make an impact for my future career. I’m hoping something changes soon – right now I feel terribly anxious. </w:t>
      </w:r>
    </w:p>
    <w:p w14:paraId="07947DB5" w14:textId="77777777" w:rsidR="00BE0E55" w:rsidRPr="001779AF" w:rsidRDefault="00BE0E55" w:rsidP="00BE0E55">
      <w:pPr>
        <w:spacing w:line="480" w:lineRule="auto"/>
        <w:rPr>
          <w:rFonts w:asciiTheme="majorBidi" w:hAnsiTheme="majorBidi" w:cstheme="majorBidi"/>
          <w:i/>
          <w:sz w:val="24"/>
          <w:szCs w:val="24"/>
          <w:lang w:val="en-GB"/>
        </w:rPr>
      </w:pPr>
      <w:r w:rsidRPr="001779AF">
        <w:rPr>
          <w:rFonts w:asciiTheme="majorBidi" w:hAnsiTheme="majorBidi" w:cstheme="majorBidi"/>
          <w:i/>
          <w:sz w:val="24"/>
          <w:szCs w:val="24"/>
          <w:lang w:val="en-GB"/>
        </w:rPr>
        <w:t>Dejected reaction</w:t>
      </w:r>
    </w:p>
    <w:p w14:paraId="66A74BD0" w14:textId="77777777" w:rsidR="00BE0E55" w:rsidRPr="00DF4F4F" w:rsidRDefault="00BE0E55" w:rsidP="00BE0E55">
      <w:pPr>
        <w:spacing w:line="48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  <w:r w:rsidRPr="00274693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I am actually feeling very sad about this transition. It’s been really hard to stay positive and focus because I feel so unhappy. Also, I’m really discouraged about getting along with my colleagues – and sad about not performing up to expected standards. I find this very difficult and know I should be making more of an effort to stay positive. But I am feeling just so down about it, </w:t>
      </w:r>
      <w:r w:rsidRPr="00274693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lastRenderedPageBreak/>
        <w:t>especially because I know this is the most crucial time to make an impact for my future career. I’m hoping something changes soon – right now I feel terribly depressed.</w:t>
      </w:r>
    </w:p>
    <w:p w14:paraId="3B145A35" w14:textId="77777777" w:rsidR="00BE0E55" w:rsidRDefault="00BE0E55" w:rsidP="00BE0E5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16D56F75" w14:textId="77777777" w:rsidR="00BE0E55" w:rsidRDefault="00BE0E55" w:rsidP="00BE0E55">
      <w:pPr>
        <w:spacing w:after="16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521AAEE" w14:textId="77777777" w:rsidR="00BE0E55" w:rsidRDefault="00BE0E55" w:rsidP="00BE0E55">
      <w:pPr>
        <w:spacing w:after="16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7A7349E" w14:textId="77777777" w:rsidR="00BE0E55" w:rsidRDefault="00BE0E55" w:rsidP="00BE0E55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49A682A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29AFA22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E7AD353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90A0358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02F5244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273A198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90B021C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5CC75D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590770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27F2690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2F711BE" w14:textId="77777777" w:rsidR="00BE0E55" w:rsidRDefault="00BE0E55" w:rsidP="00BE0E55">
      <w:pPr>
        <w:spacing w:after="16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76EB978" w14:textId="77777777" w:rsidR="00BE0E55" w:rsidRPr="006E3D5A" w:rsidRDefault="00BE0E55" w:rsidP="0095573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E0E55" w:rsidRPr="006E3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D19BC2" w14:textId="77777777" w:rsidR="00667BBC" w:rsidRDefault="00667BBC" w:rsidP="00BE0E55">
      <w:pPr>
        <w:spacing w:after="0" w:line="240" w:lineRule="auto"/>
      </w:pPr>
      <w:r>
        <w:separator/>
      </w:r>
    </w:p>
  </w:endnote>
  <w:endnote w:type="continuationSeparator" w:id="0">
    <w:p w14:paraId="22B199E6" w14:textId="77777777" w:rsidR="00667BBC" w:rsidRDefault="00667BBC" w:rsidP="00BE0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47C6D" w14:textId="77777777" w:rsidR="00667BBC" w:rsidRDefault="00667BBC" w:rsidP="00BE0E55">
      <w:pPr>
        <w:spacing w:after="0" w:line="240" w:lineRule="auto"/>
      </w:pPr>
      <w:r>
        <w:separator/>
      </w:r>
    </w:p>
  </w:footnote>
  <w:footnote w:type="continuationSeparator" w:id="0">
    <w:p w14:paraId="6A020C59" w14:textId="77777777" w:rsidR="00667BBC" w:rsidRDefault="00667BBC" w:rsidP="00BE0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E55"/>
    <w:rsid w:val="00221B0D"/>
    <w:rsid w:val="00382E8F"/>
    <w:rsid w:val="00667BBC"/>
    <w:rsid w:val="00955738"/>
    <w:rsid w:val="00BE0E55"/>
    <w:rsid w:val="00B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62BA7"/>
  <w15:docId w15:val="{131D141A-C735-43B8-88E4-97456A2E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E0E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0E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BE0E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inad Bakhti (Research Student)</cp:lastModifiedBy>
  <cp:revision>3</cp:revision>
  <dcterms:created xsi:type="dcterms:W3CDTF">2020-12-02T12:11:00Z</dcterms:created>
  <dcterms:modified xsi:type="dcterms:W3CDTF">2020-12-02T12:11:00Z</dcterms:modified>
</cp:coreProperties>
</file>